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E66C" w14:textId="6C6ADD01" w:rsidR="00805F5E" w:rsidRPr="00DB4532" w:rsidRDefault="00805F5E" w:rsidP="00D12CEC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B4532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34CE4FB" w14:textId="77777777" w:rsidR="00805F5E" w:rsidRPr="00DB4532" w:rsidRDefault="00805F5E" w:rsidP="00D12CEC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1823D4" w14:textId="1D7FD111" w:rsidR="001135EE" w:rsidRPr="00DB4532" w:rsidRDefault="001135EE" w:rsidP="00D12CEC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B4532">
        <w:rPr>
          <w:rFonts w:ascii="Times New Roman" w:hAnsi="Times New Roman" w:cs="Times New Roman"/>
          <w:b/>
          <w:sz w:val="24"/>
          <w:szCs w:val="24"/>
        </w:rPr>
        <w:t>Supplement</w:t>
      </w:r>
      <w:r w:rsidR="008E3916" w:rsidRPr="00DB4532">
        <w:rPr>
          <w:rFonts w:ascii="Times New Roman" w:hAnsi="Times New Roman" w:cs="Times New Roman"/>
          <w:b/>
          <w:sz w:val="24"/>
          <w:szCs w:val="24"/>
        </w:rPr>
        <w:t>ary</w:t>
      </w:r>
      <w:r w:rsidRPr="00DB4532">
        <w:rPr>
          <w:rFonts w:ascii="Times New Roman" w:hAnsi="Times New Roman" w:cs="Times New Roman"/>
          <w:b/>
          <w:sz w:val="24"/>
          <w:szCs w:val="24"/>
        </w:rPr>
        <w:t xml:space="preserve"> Table A. Tumor respons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4"/>
        <w:gridCol w:w="1798"/>
      </w:tblGrid>
      <w:tr w:rsidR="001135EE" w:rsidRPr="00DB4532" w14:paraId="101F1DA0" w14:textId="77777777" w:rsidTr="00D6258C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2ADF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A127" w14:textId="291C113D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835038"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35038"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1135EE" w:rsidRPr="00DB4532" w14:paraId="5D000799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F68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F8D0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35EE" w:rsidRPr="00DB4532" w14:paraId="0E4C1B9C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FB9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F91" w14:textId="77777777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135EE" w:rsidRPr="00DB4532" w14:paraId="4AA62A5B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06A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396" w14:textId="57D4C3A4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1135EE" w:rsidRPr="00DB4532" w14:paraId="257569A0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F3B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30A" w14:textId="77777777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135EE" w:rsidRPr="00DB4532" w14:paraId="785D9189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24C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8E9" w14:textId="77777777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135EE" w:rsidRPr="00DB4532" w14:paraId="423C72DF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E61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196" w14:textId="77777777" w:rsidR="001135EE" w:rsidRPr="00DB4532" w:rsidRDefault="001135EE" w:rsidP="00D12CEC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135EE" w:rsidRPr="00DB4532" w14:paraId="7EECB31F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483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ponse rate (%)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04B8" w14:textId="4634A143" w:rsidR="001135EE" w:rsidRPr="00DB4532" w:rsidRDefault="001135EE" w:rsidP="008B26A1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.9 (59.0</w:t>
            </w:r>
            <w:r w:rsidR="008B26A1"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.9)</w:t>
            </w:r>
          </w:p>
        </w:tc>
      </w:tr>
      <w:tr w:rsidR="001135EE" w:rsidRPr="00DB4532" w14:paraId="6F5A9B7A" w14:textId="77777777" w:rsidTr="00D6258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B9E0" w14:textId="77777777" w:rsidR="001135EE" w:rsidRPr="00DB4532" w:rsidRDefault="001135EE" w:rsidP="00D12CEC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 control rate (%)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ABE8" w14:textId="6C1B660C" w:rsidR="001135EE" w:rsidRPr="00DB4532" w:rsidRDefault="001135EE" w:rsidP="008B26A1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.4 (78.5</w:t>
            </w:r>
            <w:r w:rsidR="008B26A1"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DB45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.4)</w:t>
            </w:r>
          </w:p>
        </w:tc>
      </w:tr>
    </w:tbl>
    <w:p w14:paraId="0B0AE248" w14:textId="163F38E9" w:rsidR="00CE381A" w:rsidRPr="00DB4532" w:rsidRDefault="00CE381A" w:rsidP="00D12CE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4532">
        <w:rPr>
          <w:rFonts w:ascii="Times New Roman" w:eastAsia="Times New Roman" w:hAnsi="Times New Roman" w:cs="Times New Roman"/>
          <w:sz w:val="24"/>
          <w:szCs w:val="24"/>
        </w:rPr>
        <w:t>CR, complete response; PR, partial response; SD, stable disease; PD, progressive disease; NE, not evaluated; CI, confidence interval</w:t>
      </w:r>
    </w:p>
    <w:p w14:paraId="58F44EAB" w14:textId="0D7FBB70" w:rsidR="001135EE" w:rsidRPr="00DB4532" w:rsidRDefault="001135EE" w:rsidP="00D12CEC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135EE" w:rsidRPr="00DB4532" w:rsidSect="00F663ED">
      <w:headerReference w:type="default" r:id="rId7"/>
      <w:pgSz w:w="11906" w:h="16838" w:code="9"/>
      <w:pgMar w:top="1701" w:right="1701" w:bottom="1985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20AE" w14:textId="77777777" w:rsidR="002C3458" w:rsidRDefault="002C3458">
      <w:r>
        <w:separator/>
      </w:r>
    </w:p>
  </w:endnote>
  <w:endnote w:type="continuationSeparator" w:id="0">
    <w:p w14:paraId="467AB4EA" w14:textId="77777777" w:rsidR="002C3458" w:rsidRDefault="002C3458">
      <w:r>
        <w:continuationSeparator/>
      </w:r>
    </w:p>
  </w:endnote>
  <w:endnote w:type="continuationNotice" w:id="1">
    <w:p w14:paraId="53A63452" w14:textId="77777777" w:rsidR="002C3458" w:rsidRDefault="002C34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A06E6" w14:textId="77777777" w:rsidR="002C3458" w:rsidRDefault="002C3458">
      <w:r>
        <w:separator/>
      </w:r>
    </w:p>
  </w:footnote>
  <w:footnote w:type="continuationSeparator" w:id="0">
    <w:p w14:paraId="72A5D603" w14:textId="77777777" w:rsidR="002C3458" w:rsidRDefault="002C3458">
      <w:r>
        <w:continuationSeparator/>
      </w:r>
    </w:p>
  </w:footnote>
  <w:footnote w:type="continuationNotice" w:id="1">
    <w:p w14:paraId="08126085" w14:textId="77777777" w:rsidR="002C3458" w:rsidRDefault="002C34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342B1" w14:textId="7F603D2C" w:rsidR="00BE687E" w:rsidRPr="00F1622F" w:rsidRDefault="00BE687E">
    <w:pPr>
      <w:pStyle w:val="a3"/>
      <w:jc w:val="right"/>
    </w:pPr>
    <w:r w:rsidRPr="00F1622F">
      <w:fldChar w:fldCharType="begin"/>
    </w:r>
    <w:r w:rsidRPr="00F1622F">
      <w:instrText xml:space="preserve"> PAGE   \* MERGEFORMAT </w:instrText>
    </w:r>
    <w:r w:rsidRPr="00F1622F">
      <w:fldChar w:fldCharType="separate"/>
    </w:r>
    <w:r w:rsidR="008E3916">
      <w:rPr>
        <w:noProof/>
      </w:rPr>
      <w:t>1</w:t>
    </w:r>
    <w:r w:rsidRPr="00F1622F">
      <w:fldChar w:fldCharType="end"/>
    </w:r>
  </w:p>
  <w:p w14:paraId="61F24323" w14:textId="77777777" w:rsidR="00BE687E" w:rsidRPr="00F1622F" w:rsidRDefault="00BE687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33EB7"/>
    <w:multiLevelType w:val="multilevel"/>
    <w:tmpl w:val="868ABAA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8E5878"/>
    <w:multiLevelType w:val="multilevel"/>
    <w:tmpl w:val="6E74CEB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6411977">
    <w:abstractNumId w:val="1"/>
  </w:num>
  <w:num w:numId="2" w16cid:durableId="948052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25zzdqt522pewfrpvea0pd0add9vd20pa&quot;&gt;AteCE PP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AA57BA"/>
    <w:rsid w:val="00002DE3"/>
    <w:rsid w:val="0000493A"/>
    <w:rsid w:val="00017A88"/>
    <w:rsid w:val="00022080"/>
    <w:rsid w:val="00022F86"/>
    <w:rsid w:val="00024C14"/>
    <w:rsid w:val="00036589"/>
    <w:rsid w:val="00060436"/>
    <w:rsid w:val="00065824"/>
    <w:rsid w:val="00065CB9"/>
    <w:rsid w:val="00070918"/>
    <w:rsid w:val="00072E51"/>
    <w:rsid w:val="00087E1E"/>
    <w:rsid w:val="00091922"/>
    <w:rsid w:val="000A11A6"/>
    <w:rsid w:val="000A4520"/>
    <w:rsid w:val="000B6E88"/>
    <w:rsid w:val="000E40DC"/>
    <w:rsid w:val="000F1D8F"/>
    <w:rsid w:val="000F621E"/>
    <w:rsid w:val="00107713"/>
    <w:rsid w:val="001135EE"/>
    <w:rsid w:val="00115727"/>
    <w:rsid w:val="00130A0A"/>
    <w:rsid w:val="0015305D"/>
    <w:rsid w:val="001549FE"/>
    <w:rsid w:val="0015636E"/>
    <w:rsid w:val="00164DBB"/>
    <w:rsid w:val="00172D4D"/>
    <w:rsid w:val="00194DD0"/>
    <w:rsid w:val="001A79A4"/>
    <w:rsid w:val="001B1448"/>
    <w:rsid w:val="001B4506"/>
    <w:rsid w:val="001C174E"/>
    <w:rsid w:val="001D1E7C"/>
    <w:rsid w:val="001D2A2C"/>
    <w:rsid w:val="001E0567"/>
    <w:rsid w:val="001E7C83"/>
    <w:rsid w:val="001F3EA8"/>
    <w:rsid w:val="00204F77"/>
    <w:rsid w:val="00207F3C"/>
    <w:rsid w:val="0021358C"/>
    <w:rsid w:val="00217BB6"/>
    <w:rsid w:val="00227BB9"/>
    <w:rsid w:val="002401EA"/>
    <w:rsid w:val="0024242E"/>
    <w:rsid w:val="00251C3B"/>
    <w:rsid w:val="002774AE"/>
    <w:rsid w:val="00281156"/>
    <w:rsid w:val="00281AE0"/>
    <w:rsid w:val="00286216"/>
    <w:rsid w:val="00290034"/>
    <w:rsid w:val="00291DC1"/>
    <w:rsid w:val="00295A43"/>
    <w:rsid w:val="002A295F"/>
    <w:rsid w:val="002A3429"/>
    <w:rsid w:val="002A6D5F"/>
    <w:rsid w:val="002B5B33"/>
    <w:rsid w:val="002C3458"/>
    <w:rsid w:val="002D2C65"/>
    <w:rsid w:val="002D4769"/>
    <w:rsid w:val="002D7E82"/>
    <w:rsid w:val="002E578D"/>
    <w:rsid w:val="002E6D22"/>
    <w:rsid w:val="00302186"/>
    <w:rsid w:val="00307E43"/>
    <w:rsid w:val="00311EA0"/>
    <w:rsid w:val="0031273D"/>
    <w:rsid w:val="003365C3"/>
    <w:rsid w:val="0033678A"/>
    <w:rsid w:val="00367D52"/>
    <w:rsid w:val="003776D9"/>
    <w:rsid w:val="00382988"/>
    <w:rsid w:val="0038562E"/>
    <w:rsid w:val="0038788A"/>
    <w:rsid w:val="003903B9"/>
    <w:rsid w:val="00391E61"/>
    <w:rsid w:val="00391FCF"/>
    <w:rsid w:val="003A4704"/>
    <w:rsid w:val="003B2EF3"/>
    <w:rsid w:val="003B39BF"/>
    <w:rsid w:val="003B55F4"/>
    <w:rsid w:val="003C0B6B"/>
    <w:rsid w:val="003D1DED"/>
    <w:rsid w:val="003E26C3"/>
    <w:rsid w:val="003F1684"/>
    <w:rsid w:val="003F4A70"/>
    <w:rsid w:val="00402E29"/>
    <w:rsid w:val="00411E41"/>
    <w:rsid w:val="00416998"/>
    <w:rsid w:val="004250DA"/>
    <w:rsid w:val="00433851"/>
    <w:rsid w:val="00433C36"/>
    <w:rsid w:val="004349E8"/>
    <w:rsid w:val="00444542"/>
    <w:rsid w:val="00447F64"/>
    <w:rsid w:val="00450630"/>
    <w:rsid w:val="00465615"/>
    <w:rsid w:val="00465EAE"/>
    <w:rsid w:val="00474003"/>
    <w:rsid w:val="004845B9"/>
    <w:rsid w:val="004870D8"/>
    <w:rsid w:val="00494335"/>
    <w:rsid w:val="00497FEA"/>
    <w:rsid w:val="004A0DD9"/>
    <w:rsid w:val="004B0546"/>
    <w:rsid w:val="004D107E"/>
    <w:rsid w:val="004E6739"/>
    <w:rsid w:val="004F691A"/>
    <w:rsid w:val="005328F8"/>
    <w:rsid w:val="005408A9"/>
    <w:rsid w:val="00546985"/>
    <w:rsid w:val="00555A9C"/>
    <w:rsid w:val="00560987"/>
    <w:rsid w:val="00565F05"/>
    <w:rsid w:val="005707B0"/>
    <w:rsid w:val="00570AC1"/>
    <w:rsid w:val="00571057"/>
    <w:rsid w:val="00571F8E"/>
    <w:rsid w:val="00572A1E"/>
    <w:rsid w:val="005851A6"/>
    <w:rsid w:val="005A1B88"/>
    <w:rsid w:val="005B5918"/>
    <w:rsid w:val="005B6D5F"/>
    <w:rsid w:val="005C0CF9"/>
    <w:rsid w:val="005C7B2C"/>
    <w:rsid w:val="005D2260"/>
    <w:rsid w:val="005D73DF"/>
    <w:rsid w:val="005E4302"/>
    <w:rsid w:val="005F4E66"/>
    <w:rsid w:val="005F6882"/>
    <w:rsid w:val="005F7FA3"/>
    <w:rsid w:val="006024C8"/>
    <w:rsid w:val="006047FE"/>
    <w:rsid w:val="00615CD7"/>
    <w:rsid w:val="00621D0E"/>
    <w:rsid w:val="00637399"/>
    <w:rsid w:val="00657064"/>
    <w:rsid w:val="006572DC"/>
    <w:rsid w:val="00657A0A"/>
    <w:rsid w:val="00657BD9"/>
    <w:rsid w:val="00697DB2"/>
    <w:rsid w:val="006A25DC"/>
    <w:rsid w:val="006A2696"/>
    <w:rsid w:val="006A31C4"/>
    <w:rsid w:val="006C19A5"/>
    <w:rsid w:val="006E56F7"/>
    <w:rsid w:val="006E7852"/>
    <w:rsid w:val="006F5140"/>
    <w:rsid w:val="006F71FE"/>
    <w:rsid w:val="00700B33"/>
    <w:rsid w:val="0070522C"/>
    <w:rsid w:val="00722739"/>
    <w:rsid w:val="00723F33"/>
    <w:rsid w:val="00725073"/>
    <w:rsid w:val="00740C1A"/>
    <w:rsid w:val="00744088"/>
    <w:rsid w:val="00750AD8"/>
    <w:rsid w:val="0075206F"/>
    <w:rsid w:val="00756FAE"/>
    <w:rsid w:val="00762258"/>
    <w:rsid w:val="00776955"/>
    <w:rsid w:val="007A0317"/>
    <w:rsid w:val="007A1B94"/>
    <w:rsid w:val="007A3EB4"/>
    <w:rsid w:val="007A439B"/>
    <w:rsid w:val="007A610C"/>
    <w:rsid w:val="007B041A"/>
    <w:rsid w:val="007B0C91"/>
    <w:rsid w:val="007B35BE"/>
    <w:rsid w:val="007C0AA4"/>
    <w:rsid w:val="007D2149"/>
    <w:rsid w:val="007D6673"/>
    <w:rsid w:val="007D6DFC"/>
    <w:rsid w:val="007E4E3E"/>
    <w:rsid w:val="007F55F4"/>
    <w:rsid w:val="007F6F52"/>
    <w:rsid w:val="007F709E"/>
    <w:rsid w:val="008026F1"/>
    <w:rsid w:val="00804B48"/>
    <w:rsid w:val="00805F5E"/>
    <w:rsid w:val="00812F84"/>
    <w:rsid w:val="008203D7"/>
    <w:rsid w:val="00835038"/>
    <w:rsid w:val="0083586F"/>
    <w:rsid w:val="0083734B"/>
    <w:rsid w:val="0084309B"/>
    <w:rsid w:val="008513F5"/>
    <w:rsid w:val="00860A38"/>
    <w:rsid w:val="00862F62"/>
    <w:rsid w:val="00890763"/>
    <w:rsid w:val="008B0E52"/>
    <w:rsid w:val="008B26A1"/>
    <w:rsid w:val="008C6907"/>
    <w:rsid w:val="008E270C"/>
    <w:rsid w:val="008E3916"/>
    <w:rsid w:val="008E39F6"/>
    <w:rsid w:val="008E6BDB"/>
    <w:rsid w:val="008E754B"/>
    <w:rsid w:val="008F71FE"/>
    <w:rsid w:val="00910A7B"/>
    <w:rsid w:val="00911AD7"/>
    <w:rsid w:val="00914971"/>
    <w:rsid w:val="00916CCC"/>
    <w:rsid w:val="00934A6C"/>
    <w:rsid w:val="00935C36"/>
    <w:rsid w:val="009409D3"/>
    <w:rsid w:val="0094534B"/>
    <w:rsid w:val="00952EF7"/>
    <w:rsid w:val="009653AF"/>
    <w:rsid w:val="00965B2F"/>
    <w:rsid w:val="00977C17"/>
    <w:rsid w:val="009858BF"/>
    <w:rsid w:val="009913A5"/>
    <w:rsid w:val="00991955"/>
    <w:rsid w:val="009A050A"/>
    <w:rsid w:val="009A29A5"/>
    <w:rsid w:val="009A4A90"/>
    <w:rsid w:val="009B2579"/>
    <w:rsid w:val="009C0340"/>
    <w:rsid w:val="009C26F4"/>
    <w:rsid w:val="009D0686"/>
    <w:rsid w:val="009D18F0"/>
    <w:rsid w:val="009D67BE"/>
    <w:rsid w:val="009F6DCE"/>
    <w:rsid w:val="00A21D7A"/>
    <w:rsid w:val="00A24F52"/>
    <w:rsid w:val="00A26FAF"/>
    <w:rsid w:val="00A337CB"/>
    <w:rsid w:val="00A33984"/>
    <w:rsid w:val="00A35865"/>
    <w:rsid w:val="00A41B16"/>
    <w:rsid w:val="00A45BC7"/>
    <w:rsid w:val="00A5552D"/>
    <w:rsid w:val="00A61BF4"/>
    <w:rsid w:val="00A768BF"/>
    <w:rsid w:val="00A87555"/>
    <w:rsid w:val="00A878AB"/>
    <w:rsid w:val="00AA57BA"/>
    <w:rsid w:val="00AB56AE"/>
    <w:rsid w:val="00AC0C01"/>
    <w:rsid w:val="00AC2C8D"/>
    <w:rsid w:val="00AC2ED2"/>
    <w:rsid w:val="00AC791A"/>
    <w:rsid w:val="00AD2150"/>
    <w:rsid w:val="00AD41ED"/>
    <w:rsid w:val="00AD4285"/>
    <w:rsid w:val="00AE1E37"/>
    <w:rsid w:val="00AF096D"/>
    <w:rsid w:val="00B0428A"/>
    <w:rsid w:val="00B20C59"/>
    <w:rsid w:val="00B2241D"/>
    <w:rsid w:val="00B22B1C"/>
    <w:rsid w:val="00B23BA1"/>
    <w:rsid w:val="00B250F0"/>
    <w:rsid w:val="00B25B91"/>
    <w:rsid w:val="00B305B5"/>
    <w:rsid w:val="00B333D5"/>
    <w:rsid w:val="00B3742C"/>
    <w:rsid w:val="00B37769"/>
    <w:rsid w:val="00B47181"/>
    <w:rsid w:val="00B71FC3"/>
    <w:rsid w:val="00B8060E"/>
    <w:rsid w:val="00B943CD"/>
    <w:rsid w:val="00BA68A8"/>
    <w:rsid w:val="00BB4764"/>
    <w:rsid w:val="00BB47F3"/>
    <w:rsid w:val="00BB7A30"/>
    <w:rsid w:val="00BC4307"/>
    <w:rsid w:val="00BD3173"/>
    <w:rsid w:val="00BE0D5E"/>
    <w:rsid w:val="00BE55BF"/>
    <w:rsid w:val="00BE687E"/>
    <w:rsid w:val="00BE7CAE"/>
    <w:rsid w:val="00C10574"/>
    <w:rsid w:val="00C13026"/>
    <w:rsid w:val="00C2471B"/>
    <w:rsid w:val="00C26D05"/>
    <w:rsid w:val="00C275DA"/>
    <w:rsid w:val="00C55260"/>
    <w:rsid w:val="00C60136"/>
    <w:rsid w:val="00C63132"/>
    <w:rsid w:val="00C63638"/>
    <w:rsid w:val="00C65F19"/>
    <w:rsid w:val="00C718B7"/>
    <w:rsid w:val="00C749D9"/>
    <w:rsid w:val="00C77D71"/>
    <w:rsid w:val="00CA3F58"/>
    <w:rsid w:val="00CA4E6A"/>
    <w:rsid w:val="00CB263E"/>
    <w:rsid w:val="00CB2CED"/>
    <w:rsid w:val="00CB5A4F"/>
    <w:rsid w:val="00CC7A6A"/>
    <w:rsid w:val="00CD673A"/>
    <w:rsid w:val="00CE381A"/>
    <w:rsid w:val="00CE42F0"/>
    <w:rsid w:val="00CF111B"/>
    <w:rsid w:val="00CF4035"/>
    <w:rsid w:val="00D0255B"/>
    <w:rsid w:val="00D12CEC"/>
    <w:rsid w:val="00D15243"/>
    <w:rsid w:val="00D23031"/>
    <w:rsid w:val="00D400F6"/>
    <w:rsid w:val="00D555CC"/>
    <w:rsid w:val="00D56EF0"/>
    <w:rsid w:val="00D60F14"/>
    <w:rsid w:val="00D6258C"/>
    <w:rsid w:val="00D64325"/>
    <w:rsid w:val="00D845FC"/>
    <w:rsid w:val="00D92D9B"/>
    <w:rsid w:val="00D95571"/>
    <w:rsid w:val="00DA43BF"/>
    <w:rsid w:val="00DB4532"/>
    <w:rsid w:val="00DC485B"/>
    <w:rsid w:val="00DD0BC4"/>
    <w:rsid w:val="00DD3061"/>
    <w:rsid w:val="00DD5A58"/>
    <w:rsid w:val="00DE2EAF"/>
    <w:rsid w:val="00DF0B07"/>
    <w:rsid w:val="00DF3312"/>
    <w:rsid w:val="00DF3C9D"/>
    <w:rsid w:val="00E021DF"/>
    <w:rsid w:val="00E07C15"/>
    <w:rsid w:val="00E14F85"/>
    <w:rsid w:val="00E16041"/>
    <w:rsid w:val="00E212CE"/>
    <w:rsid w:val="00E36B62"/>
    <w:rsid w:val="00E435C4"/>
    <w:rsid w:val="00E47A10"/>
    <w:rsid w:val="00E50127"/>
    <w:rsid w:val="00E51BDD"/>
    <w:rsid w:val="00E51E2C"/>
    <w:rsid w:val="00E52ACD"/>
    <w:rsid w:val="00E66461"/>
    <w:rsid w:val="00E71C21"/>
    <w:rsid w:val="00E73FDC"/>
    <w:rsid w:val="00E8392C"/>
    <w:rsid w:val="00E86519"/>
    <w:rsid w:val="00E93466"/>
    <w:rsid w:val="00E954A8"/>
    <w:rsid w:val="00EC53E7"/>
    <w:rsid w:val="00ED1F0F"/>
    <w:rsid w:val="00ED2758"/>
    <w:rsid w:val="00ED358F"/>
    <w:rsid w:val="00ED66A1"/>
    <w:rsid w:val="00ED7338"/>
    <w:rsid w:val="00EE1E78"/>
    <w:rsid w:val="00F075EC"/>
    <w:rsid w:val="00F1622F"/>
    <w:rsid w:val="00F25649"/>
    <w:rsid w:val="00F34841"/>
    <w:rsid w:val="00F51F23"/>
    <w:rsid w:val="00F65317"/>
    <w:rsid w:val="00F655AE"/>
    <w:rsid w:val="00F663ED"/>
    <w:rsid w:val="00F672F5"/>
    <w:rsid w:val="00F86F82"/>
    <w:rsid w:val="00FA7C1D"/>
    <w:rsid w:val="00FB4395"/>
    <w:rsid w:val="00FC04F2"/>
    <w:rsid w:val="00FD1266"/>
    <w:rsid w:val="00FD59BC"/>
    <w:rsid w:val="00FE3188"/>
    <w:rsid w:val="00FE427C"/>
    <w:rsid w:val="00FE7AED"/>
    <w:rsid w:val="00FF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21BCE"/>
  <w15:docId w15:val="{0C34C96C-E078-47C4-8E8B-DC9F2A26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7BA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AA57BA"/>
    <w:rPr>
      <w:rFonts w:ascii="Century" w:eastAsia="ＭＳ 明朝" w:hAnsi="Century" w:cs="Times New Roman"/>
    </w:rPr>
  </w:style>
  <w:style w:type="character" w:styleId="a5">
    <w:name w:val="Hyperlink"/>
    <w:uiPriority w:val="99"/>
    <w:unhideWhenUsed/>
    <w:rsid w:val="00AA57BA"/>
    <w:rPr>
      <w:color w:val="0000FF"/>
      <w:u w:val="single"/>
    </w:rPr>
  </w:style>
  <w:style w:type="character" w:styleId="a6">
    <w:name w:val="Emphasis"/>
    <w:uiPriority w:val="20"/>
    <w:qFormat/>
    <w:rsid w:val="00AA57BA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internalref">
    <w:name w:val="internalref"/>
    <w:rsid w:val="00AA57BA"/>
  </w:style>
  <w:style w:type="character" w:customStyle="1" w:styleId="postal-code">
    <w:name w:val="postal-code"/>
    <w:rsid w:val="00AA57BA"/>
  </w:style>
  <w:style w:type="paragraph" w:styleId="HTML">
    <w:name w:val="HTML Preformatted"/>
    <w:basedOn w:val="a"/>
    <w:link w:val="HTML0"/>
    <w:uiPriority w:val="99"/>
    <w:unhideWhenUsed/>
    <w:rsid w:val="00AA57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AA57BA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customStyle="1" w:styleId="Default">
    <w:name w:val="Default"/>
    <w:rsid w:val="00AA57B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A57B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A57B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57B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A57BA"/>
    <w:rPr>
      <w:rFonts w:ascii="Century" w:hAnsi="Century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AA57BA"/>
    <w:rPr>
      <w:sz w:val="16"/>
      <w:szCs w:val="16"/>
    </w:rPr>
  </w:style>
  <w:style w:type="paragraph" w:styleId="a8">
    <w:name w:val="annotation text"/>
    <w:basedOn w:val="a"/>
    <w:link w:val="a9"/>
    <w:unhideWhenUsed/>
    <w:rsid w:val="00AA57BA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A57B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A57B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A57BA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A57BA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AA57BA"/>
    <w:rPr>
      <w:rFonts w:ascii="Tahoma" w:hAnsi="Tahoma" w:cs="Tahoma"/>
      <w:sz w:val="16"/>
      <w:szCs w:val="16"/>
    </w:rPr>
  </w:style>
  <w:style w:type="character" w:styleId="ae">
    <w:name w:val="Strong"/>
    <w:basedOn w:val="a0"/>
    <w:uiPriority w:val="22"/>
    <w:qFormat/>
    <w:rsid w:val="00AA57BA"/>
    <w:rPr>
      <w:b/>
      <w:bCs/>
    </w:rPr>
  </w:style>
  <w:style w:type="character" w:customStyle="1" w:styleId="apple-converted-space">
    <w:name w:val="apple-converted-space"/>
    <w:basedOn w:val="a0"/>
    <w:rsid w:val="00AA57BA"/>
  </w:style>
  <w:style w:type="paragraph" w:styleId="af">
    <w:name w:val="footer"/>
    <w:basedOn w:val="a"/>
    <w:link w:val="af0"/>
    <w:uiPriority w:val="99"/>
    <w:unhideWhenUsed/>
    <w:rsid w:val="00AA57BA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AA57BA"/>
  </w:style>
  <w:style w:type="paragraph" w:styleId="Web">
    <w:name w:val="Normal (Web)"/>
    <w:basedOn w:val="a"/>
    <w:uiPriority w:val="99"/>
    <w:semiHidden/>
    <w:unhideWhenUsed/>
    <w:rsid w:val="00497F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8E7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今井 久雄</dc:creator>
  <cp:lastModifiedBy>今井 久雄</cp:lastModifiedBy>
  <cp:revision>2</cp:revision>
  <dcterms:created xsi:type="dcterms:W3CDTF">2022-08-06T13:30:00Z</dcterms:created>
  <dcterms:modified xsi:type="dcterms:W3CDTF">2022-08-06T13:30:00Z</dcterms:modified>
</cp:coreProperties>
</file>